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Table S1</w:t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The number and the chromosome location of the clones retrieved by blast search against UCSC genome browser, for both Autolysis and MNase digestion are reported.</w:t>
      </w:r>
    </w:p>
    <w:tbl>
      <w:tblPr>
        <w:tblW w:w="89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658"/>
        <w:gridCol w:w="3208"/>
        <w:gridCol w:w="661"/>
        <w:gridCol w:w="3209"/>
        <w:gridCol w:w="960"/>
      </w:tblGrid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olysi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N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32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chromosome location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chromosome loc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04,460,895-104,461,0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05,212,596-105,212,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25,120,137-125,120,32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10,228,105-110,228,2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31,600,406-131,600,6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11,574,749-111,574,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44,759,099-144,759,4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15,028,187-115,028,3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49,474,294-149,474,4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21,074,801-121,074,9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50,638,598-150,638,7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22,787,216-122,787,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64,747,134-164,747,5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31,341,819-131,342,0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70,258,426-170,258,6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36,308,463-136,308,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74,254,678-174,254,8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43,610,516-143,610,6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75,702,952-175,703,1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51,615,135-151,615,2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75,702,968-175,703,0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58,387,445-158,387,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80,742,380-180,742,51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70,231,806-170,231,9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89,746,734-189,746,88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72,525,779-172,525,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191,336,677-191,336,8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75,804,712-175,804,8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2,552,557-2,552,7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0,218,448-180,218,6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200,150,631-200,151,0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4,651,150-184,651,3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21,126,934-21,127,0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4,655,582-184,655,7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29,408,411-29,408,5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189,405,216-189,405,3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31,501,464-31,501,61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200,387,025-200,387,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35,887,163-35,887,2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24,315,316-24,315,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36,127,233-36,127,4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3,218,520-3,218,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41,155,683-41,155,8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30,466,821-30,466,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58,603,981-58,604,1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32,462,919-32,463,3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6,089,282-6,089,44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38,929,740-38,929,9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62,436,991-62,437,1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56,272,665-56,272,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62,997,866-62,998,03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63,939,753-63,939,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63,638,114-63,638,2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69,228,714-69,228,8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73,019,012-73,019,19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83,951,930-83,952,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76,797,103-76,797,2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83,953,921-83,954,1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99,896,991-99,897,1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84,493,788-84,493,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10,990,255-10,990,4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9,202,145-9,202,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12,518,800-12,518,9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93,498,826-93,499,0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3,952,586-3,952,72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:97,035,269-97,035,4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5,312,328-5,312,5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15,307,574-15,307,7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0:8,654,456-8,654,6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15,502,967-15,503,1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10,915,808-10,915,9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15,551,110-15,551,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21,913,557-21,913,7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18,347,395-18,347,7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429,359-429,5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21,316,651-21,316,9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1:8,869,412-8,869,58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:3,807,845-3,808,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2:10,815,980-10,816,1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,818,225-1,818,5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2:13,086,673-13,086,9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1,931,567-11,931,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2:19,873,999-19,874,15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9,417,577-19,417,7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2:6,718,732-6,718,8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4,726,650-4,726,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2:7,082,476-7,082,7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19,170,256-19,170,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2:7,536,227-7,536,38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8,111,095-8,111,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3:4,845,325-4,845,5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9,126,082-9,126,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3:8,843,957-8,844,0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:10,596,737-10,596,9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:30,778,288-30,778,4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:17,082,244-17,082,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4:4,318,196-4,318,3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:18,774,994-18,775,1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4:8,239,748-8,239,9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:2,992,722-2,992,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7:2,037,150-2,037,2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:2,962,887-2,963,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7:3,271,513-3,271,6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2,543,197-2,543,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7:9,049,433-9,049,5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3,850,416-3,850,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7:9,281,582-9,281,77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339,678-340,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8:1,189,540-1,189,74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:4,951,661-4,951,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8:6,768,003-6,768,1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4,705,806-4,705,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19:1,428,353-1,428,4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:10,020,374-10,020,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,274,399-1,274,56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:7,315,780-7,316,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00,215,536-100,215,7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0,351,722-10,351,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00,607,137-100,607,3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02,118,863-102,119,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05,518,256-105,518,40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07,315,958-107,316,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08,653,555-108,653,7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08,573,759-108,573,9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09,493,525-109,493,6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4,794,231-14,794,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21,105,240-121,105,38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40,279,578-140,279,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25,019,120-125,019,28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41,496,180-141,496,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30,066,637-130,066,8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42,435,920-142,436,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30,293,180-130,293,36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43,730,976-143,731,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31,201,369-131,201,5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50,448,009-150,448,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42,464,534-142,464,7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52,238,276-152,238,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154,548,958-154,549,10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54,113,184-154,113,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24,579,096-24,579,26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17,253,163-17,253,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28,074,613-28,075,1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20,017,192-20,017,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3,513,227-3,513,3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30,152,524-30,152,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3,813,041-3,813,15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31,596,525-31,596,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32,529,523-32,529,6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31,988,607-31,988,7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33,982,982-33,983,12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36,318,496-36,318,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45,845,760-45,845,9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60,192,247-60,212,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50,710,641-50,710,7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60,202,247-60,202,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51,956,433-51,956,5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66,670,675-66,670,8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62,597,759-62,597,9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80,134,172-80,134,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64,428,890-64,429,0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82,391,122-82,391,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7,286,065-7,286,2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92,368,018-92,368,1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85,170,108-85,170,6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:94,410,295-94,410,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87,126,955-87,127,13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11,408,364-11,408,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90,388,453-90,388,62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11,756,371-11,756,5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91,088,430-91,088,59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13,327,572-13,327,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92,721,825-92,721,9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2,910,704-2,910,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93,377,267-93,378,03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3,230,704-3,231,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94,436,817-94,437,0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5,319,588-5,319,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:95,505,560-95,505,7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:7,002,900-7,003,0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0:1,130,868-1,131,0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2:978,888-979,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0:1,429,593-1,429,75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3:4,343,960-4,344,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0:10,844,338-10,844,5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3:5,708,901-5,709,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0:2,596,480-2,596,7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4:2,358,716-2,358,8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0:3,425,578-3,425,72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6:4,706,508-4,706,6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0:347,515-347,6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7:2,062,496-2,062,6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1:1,193,115-1,193,2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7:4,082,745-4,082,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1:3,135,741-3,135,87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8:2,849,787-2,849,9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1:399,722-400,09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01,128,632-101,128,8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3:2,658,241-2,658,39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03,350,132-103,350,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3:2,753,644-2,753,8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03,475,920-103,476,0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5:1,275,996-1,276,44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111,379,581-111,379,7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6:1,170,844-1,171,24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6,337,947-36,338,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7:350,873-351,0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6,757,893-36,758,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28:268,566-268,72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44,590,473-44,590,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109,555,455-109,555,6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48,595,745-48,595,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14,650,698-14,650,89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64,205,150-64,205,3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15,339,102-15,339,28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70,482,117-70,482,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18,262,124-18,262,2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750,312-750,4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24,882,433-24,882,60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80,081,392-80,081,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29,027,477-29,027,6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80,962,832-80,963,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32,015,697-32,015,77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81,122,463-81,122,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32,121,169-32,121,3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83,485,562-83,485,7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39,822,983-39,823,13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91,886,740-91,886,9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46,003,643-46,003,80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92,334,502-92,334,6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47,002,048-47,002,2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14,354,558-14,354,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49,818,952-49,819,15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19,224,492-19,224,6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50,043,047-50,043,29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23,814,850-23,815,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53,963,177-53,963,3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33,353,870-33,354,0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55,415,960-55,416,1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33,796,867-33,797,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58,289,268-58,289,4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46,700,766-46,700,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61,498,047-61,498,20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5,789,218-5,789,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63,913,737-63,913,9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52,047,753-52,047,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65,670,355-65,670,65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62,483,454-62,483,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67,696,790-67,697,23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65,457,231-65,457,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67,876,714-67,876,8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69,256,500-69,256,6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7,560,400-7,560,5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70,543,545-70,543,7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71,629,413-71,629,6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77,577,340-77,577,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8,754,117-8,754,2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86,486,458-86,486,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83,436,560-83,436,72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:94,106,216-94,106,3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3:9,589,474-9,589,6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21,085,550-21,085,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10,345,742-10,345,91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26,219,375-26,219,7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10,951,137-10,951,30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27,678,815-27,678,9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14,617,181-14,617,3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38,195,534-38,195,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18,014,280-18,014,40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42,271,914-42,272,0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29,143,525-29,144,02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52,553,273-52,553,4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3,156,737-3,156,91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58,633,326-58,633,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33,134,455-33,134,65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:59,743,353-59,743,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34,616,109-34,616,2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24,177,605-24,177,7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48,964,228-48,964,3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29,133,815-29,133,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5,551,331-5,551,5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29,941,150-29,941,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60,337,412-60,337,58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30,724,035-30,724,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67,425,334-67,425,4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36,728,783-36,728,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7,370,021-7,370,1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:6,333,090-6,333,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79,666,308-79,666,49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14,226,212-14,226,3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80,744,401-80,744,54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15,448,590-15,448,7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83,528,004-83,528,18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17,604,810-17,604,9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85,480,177-85,480,40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21,698,940-21,699,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88,963,447-88,963,5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33,849,226-33,849,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88,964,206-88,964,34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9,990,069-9,990,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4:91,846,737-91,846,86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1,474,988-1,475,1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1,466,764-1,466,92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13,004,675-13,004,8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11,066,409-11,066,85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15,600,962-15,601,1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11,344,229-11,344,35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20,482,087-20,482,4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11,610,291-11,610,45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21,593,534-21,593,6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14,057,568-14,057,73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22,622,674-22,622,9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27,720,973-27,721,45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3,296,706-3,296,8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31,321,093-31,321,4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:3,831,165-3,831,5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31,629,504-31,629,67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3,815,985-3,816,1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49,897,643-49,897,7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Z:2,455,135-2,455,3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5,746,595-5,746,7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Z:33,361,534-33,361,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51,605,569-51,605,73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Z:387,828-388,1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60,375,915-60,376,33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Z:50,920,811-50,920,9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60,581,876-60,582,05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Z:59,193,090-59,193,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61,753,234-61,753,5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Z:60,139,377-60,139,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5:62,148,262-62,148,4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2,581,448-2,581,6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2,817,092-2,817,1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24,457,917-24,458,0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30,564,604-30,564,73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34,989,167-34,989,31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36,642,794-36,642,98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5,033,938-5,034,08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6:8,197,641-8,197,7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15,351,493-15,351,57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15,810,418-15,810,66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17,657,945-17,658,0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19,248,969-19,249,12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21,606,236-21,606,37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29,021,470-29,021,67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31,611,610-31,611,78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35,733,545-35,733,71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6,891,238-6,891,40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7:9,234,612-9,234,79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8:15,848,749-15,848,91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8:19,613,104-19,613,26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8:22,781,766-22,781,898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8:26,981,949-26,982,05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8:29,920,426-29,920,58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8:5,174,932-5,175,08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8:8,082,357-8,082,45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9:10,046,566-10,046,74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9:15,558,819-15,559,00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9:19,473,220-19,473,396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9:21,544,701-21,544,87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9:24,434,437-24,434,575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9:5,790,909-5,791,03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Z:26,259,592-26,259,75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Z:36,340,716-36,340,88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Z:53,370,028-53,370,177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8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35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repeated sequences, redundancies and unknown or random chromosome locations are excluded from the list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21:26:00Z</dcterms:created>
  <dc:creator>mel</dc:creator>
  <dc:description/>
  <dc:language>en-US</dc:language>
  <cp:lastModifiedBy>luigi</cp:lastModifiedBy>
  <cp:lastPrinted>2008-09-03T14:14:00Z</cp:lastPrinted>
  <dcterms:modified xsi:type="dcterms:W3CDTF">2009-01-14T21:26:00Z</dcterms:modified>
  <cp:revision>2</cp:revision>
  <dc:subject/>
  <dc:title>Supplementary Table 1</dc:title>
</cp:coreProperties>
</file>